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3C4CF" w14:textId="10C0266F" w:rsidR="00572116" w:rsidRPr="009B0438" w:rsidRDefault="00572116" w:rsidP="00572116">
      <w:pPr>
        <w:pStyle w:val="Heading2"/>
        <w:jc w:val="center"/>
        <w:rPr>
          <w:rFonts w:eastAsia="Arial"/>
          <w:u w:val="single"/>
        </w:rPr>
      </w:pPr>
      <w:r w:rsidRPr="009B0438">
        <w:rPr>
          <w:rFonts w:eastAsia="Arial"/>
          <w:u w:val="single"/>
        </w:rPr>
        <w:t xml:space="preserve">Multimedia Appendix </w:t>
      </w:r>
      <w:r w:rsidR="00774FA6">
        <w:rPr>
          <w:rFonts w:eastAsia="Arial"/>
          <w:u w:val="single"/>
        </w:rPr>
        <w:t>3</w:t>
      </w:r>
    </w:p>
    <w:p w14:paraId="70B23A39" w14:textId="77777777" w:rsidR="00572116" w:rsidRPr="009B0438" w:rsidRDefault="00572116" w:rsidP="00572116">
      <w:pPr>
        <w:pStyle w:val="Heading2"/>
        <w:jc w:val="center"/>
        <w:rPr>
          <w:rFonts w:eastAsia="Arial"/>
          <w:u w:val="single"/>
        </w:rPr>
      </w:pPr>
      <w:r>
        <w:rPr>
          <w:rFonts w:eastAsia="Arial"/>
          <w:u w:val="single"/>
        </w:rPr>
        <w:t>Demographics of Participants</w:t>
      </w:r>
    </w:p>
    <w:tbl>
      <w:tblPr>
        <w:tblW w:w="93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542"/>
        <w:gridCol w:w="1553"/>
        <w:gridCol w:w="1410"/>
        <w:gridCol w:w="1755"/>
        <w:gridCol w:w="2115"/>
      </w:tblGrid>
      <w:tr w:rsidR="00572116" w14:paraId="09421F8A" w14:textId="77777777" w:rsidTr="004247B4"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094AC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Demographic Factors </w:t>
            </w:r>
            <w:r>
              <w:rPr>
                <w:rFonts w:ascii="Arial" w:eastAsia="Arial" w:hAnsi="Arial" w:cs="Arial"/>
                <w:sz w:val="22"/>
                <w:szCs w:val="22"/>
              </w:rPr>
              <w:t>Count, n (%)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4369D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IV4.7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024B8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IV5.0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D5347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IV5.1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0999E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IV5.2</w:t>
            </w:r>
          </w:p>
        </w:tc>
      </w:tr>
      <w:tr w:rsidR="00572116" w14:paraId="397B6100" w14:textId="77777777" w:rsidTr="004247B4"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09C24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Sex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2F4F6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C39B6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EEBBC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6655D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572116" w14:paraId="407820D4" w14:textId="77777777" w:rsidTr="004247B4"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50A07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emale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E7DE4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0 (57.7)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07B62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6 (47)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A1348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4 (54.5)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258DF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1 (51)</w:t>
            </w:r>
          </w:p>
        </w:tc>
      </w:tr>
      <w:tr w:rsidR="00572116" w14:paraId="20D5A60D" w14:textId="77777777" w:rsidTr="004247B4"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0393C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ale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0A9EF" w14:textId="77777777" w:rsidR="00572116" w:rsidRDefault="00572116" w:rsidP="004247B4">
            <w:pPr>
              <w:widowControl w:val="0"/>
              <w:tabs>
                <w:tab w:val="left" w:pos="787"/>
              </w:tabs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2 (42.3)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40853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2 (53)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00B1B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5 (45.5)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6D211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9 (49)</w:t>
            </w:r>
          </w:p>
        </w:tc>
      </w:tr>
      <w:tr w:rsidR="00572116" w14:paraId="1E49EDDB" w14:textId="77777777" w:rsidTr="004247B4"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00C53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Age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5B08E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320B5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AB9F6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CF619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572116" w14:paraId="53BF7CA5" w14:textId="77777777" w:rsidTr="004247B4"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6BD0F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8 to 19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F9B66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 (3.8)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985AD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 (5.1)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A0DCB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 (1)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01DAE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 (2)</w:t>
            </w:r>
          </w:p>
        </w:tc>
      </w:tr>
      <w:tr w:rsidR="00572116" w14:paraId="6C9F7D4F" w14:textId="77777777" w:rsidTr="004247B4"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D9703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0 to 29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73C76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5 (67.3)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743C6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8 (59.2)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FD2A7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0 (50.5)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134B2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8 (58)</w:t>
            </w:r>
          </w:p>
        </w:tc>
      </w:tr>
      <w:tr w:rsidR="00572116" w14:paraId="22EB7CFC" w14:textId="77777777" w:rsidTr="004247B4"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72813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0 to 39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93BCA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 (15.5)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79AE3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 (16.3)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DBC87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2 (22.2)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63427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6 (26)</w:t>
            </w:r>
          </w:p>
        </w:tc>
      </w:tr>
      <w:tr w:rsidR="00572116" w14:paraId="70ADA87D" w14:textId="77777777" w:rsidTr="004247B4"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68798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0 to 49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CA6F6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 (9.6)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E15EB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 (14.3)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B9716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 (12.1)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0021B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 (10)</w:t>
            </w:r>
          </w:p>
        </w:tc>
      </w:tr>
      <w:tr w:rsidR="00572116" w14:paraId="334D11AF" w14:textId="77777777" w:rsidTr="004247B4"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5A5B7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0 to 59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3434F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 (3.8)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A01C6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 (5.1)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2B4C3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 (11.1)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D80A5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3 (3) </w:t>
            </w:r>
          </w:p>
        </w:tc>
      </w:tr>
      <w:tr w:rsidR="00572116" w14:paraId="7F0F7273" w14:textId="77777777" w:rsidTr="004247B4"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C34F3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 Unicode MS" w:eastAsia="Arial Unicode MS" w:hAnsi="Arial Unicode MS" w:cs="Arial Unicode MS"/>
                <w:sz w:val="22"/>
                <w:szCs w:val="22"/>
              </w:rPr>
              <w:t>≥ 60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827F8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 (0)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218D4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F5EA5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 (3.1)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ED3C8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 (1)</w:t>
            </w:r>
          </w:p>
        </w:tc>
      </w:tr>
      <w:tr w:rsidR="00572116" w14:paraId="48698721" w14:textId="77777777" w:rsidTr="004247B4"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69AF8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Student Status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3D2DE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D6005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983B1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E2260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572116" w14:paraId="28CE4FFE" w14:textId="77777777" w:rsidTr="004247B4"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1D70E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3F44D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7 (51.9)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FFAFF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5 (45.9)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CFE5A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2 (32.3)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683E3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8 (48)</w:t>
            </w:r>
          </w:p>
        </w:tc>
      </w:tr>
      <w:tr w:rsidR="00572116" w14:paraId="12740FF2" w14:textId="77777777" w:rsidTr="004247B4"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F836A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o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13F91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5 (48.1)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07125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2 (53.1)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17F9E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9 (59.6)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9AECE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5 (45)</w:t>
            </w:r>
          </w:p>
        </w:tc>
      </w:tr>
      <w:tr w:rsidR="00572116" w14:paraId="47566EA0" w14:textId="77777777" w:rsidTr="004247B4"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47B2D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ata Revoked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63309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 (0)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090E6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 (1)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39CF9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 (8.1)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9D8FE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 (7)</w:t>
            </w:r>
          </w:p>
        </w:tc>
      </w:tr>
      <w:tr w:rsidR="00572116" w14:paraId="329486F3" w14:textId="77777777" w:rsidTr="004247B4"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ECE9C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Employment Status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91262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32008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091FE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DBB3B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572116" w14:paraId="698ABABE" w14:textId="77777777" w:rsidTr="004247B4"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9DAD1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ull-Time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C42CB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3 (44.2)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B286E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9 (39.8)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AF720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2 (45.2)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76781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1 (41)</w:t>
            </w:r>
          </w:p>
        </w:tc>
      </w:tr>
      <w:tr w:rsidR="00572116" w14:paraId="68814EF0" w14:textId="77777777" w:rsidTr="004247B4"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B0709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art-Time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988FC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 (19.2)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90588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2 (22.5)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63860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 (17.2)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DB263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9 (19)</w:t>
            </w:r>
          </w:p>
        </w:tc>
      </w:tr>
      <w:tr w:rsidR="00572116" w14:paraId="00F7C0DC" w14:textId="77777777" w:rsidTr="004247B4"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E3843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Unemployed (and job seeking)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12B78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 (17.4)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D7F39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9 (19.4)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68573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 (17.2)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A5B26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1 (21)</w:t>
            </w:r>
          </w:p>
        </w:tc>
      </w:tr>
      <w:tr w:rsidR="00572116" w14:paraId="39BC12EF" w14:textId="77777777" w:rsidTr="004247B4"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E7BBC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Not Paid in Work 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D9D89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 (9.6)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16596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 (6.1)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31D02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 (12.9)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CB6C2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 (0)</w:t>
            </w:r>
          </w:p>
        </w:tc>
      </w:tr>
      <w:tr w:rsidR="00572116" w14:paraId="49F92BFE" w14:textId="77777777" w:rsidTr="004247B4"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F2839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ther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704E6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 (9.6)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3BE81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 (12.2)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01142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 (7.5)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30C3D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9 (19)</w:t>
            </w:r>
          </w:p>
        </w:tc>
      </w:tr>
      <w:tr w:rsidR="00572116" w14:paraId="0602DA2D" w14:textId="77777777" w:rsidTr="004247B4"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99314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Average Total Approvals (for all participant studies)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C5503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33.8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6198C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62.5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EF84F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60.8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8D07B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54.8</w:t>
            </w:r>
          </w:p>
        </w:tc>
      </w:tr>
      <w:tr w:rsidR="00572116" w14:paraId="6B6D90BA" w14:textId="77777777" w:rsidTr="004247B4"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89B82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lastRenderedPageBreak/>
              <w:t>Average Approval Rate (for all participant studies)</w:t>
            </w:r>
          </w:p>
        </w:tc>
        <w:tc>
          <w:tcPr>
            <w:tcW w:w="15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295AE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9%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50AAE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9%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78037" w14:textId="77777777" w:rsidR="00572116" w:rsidRDefault="00572116" w:rsidP="004247B4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9%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E9100" w14:textId="77777777" w:rsidR="00572116" w:rsidRDefault="00572116" w:rsidP="004247B4">
            <w:pPr>
              <w:keepNext/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~</w:t>
            </w:r>
          </w:p>
        </w:tc>
      </w:tr>
    </w:tbl>
    <w:p w14:paraId="655626C7" w14:textId="77777777" w:rsidR="00572116" w:rsidRDefault="00572116" w:rsidP="00572116">
      <w:pPr>
        <w:pStyle w:val="Heading2"/>
        <w:jc w:val="center"/>
        <w:rPr>
          <w:rFonts w:eastAsia="Arial"/>
          <w:u w:val="single"/>
        </w:rPr>
      </w:pPr>
    </w:p>
    <w:p w14:paraId="5E9A5440" w14:textId="77777777" w:rsidR="009C787D" w:rsidRDefault="009C787D"/>
    <w:sectPr w:rsidR="009C78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116"/>
    <w:rsid w:val="003E790D"/>
    <w:rsid w:val="00572116"/>
    <w:rsid w:val="00774FA6"/>
    <w:rsid w:val="009C7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633488"/>
  <w15:chartTrackingRefBased/>
  <w15:docId w15:val="{70713079-8E1B-6D4E-B402-E59C65B47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2116"/>
    <w:rPr>
      <w:rFonts w:ascii="Times New Roman" w:eastAsia="Times New Roman" w:hAnsi="Times New Roman" w:cs="Times New Roman"/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21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72116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rown</dc:creator>
  <cp:keywords/>
  <dc:description/>
  <cp:lastModifiedBy>Andrew Brown</cp:lastModifiedBy>
  <cp:revision>2</cp:revision>
  <dcterms:created xsi:type="dcterms:W3CDTF">2023-05-19T20:16:00Z</dcterms:created>
  <dcterms:modified xsi:type="dcterms:W3CDTF">2023-09-08T20:36:00Z</dcterms:modified>
</cp:coreProperties>
</file>